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60" w:type="dxa"/>
        <w:tblInd w:w="-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810"/>
        <w:gridCol w:w="4680"/>
        <w:gridCol w:w="1005"/>
        <w:gridCol w:w="1005"/>
        <w:gridCol w:w="1005"/>
        <w:gridCol w:w="1005"/>
        <w:gridCol w:w="1005"/>
        <w:gridCol w:w="1005"/>
      </w:tblGrid>
      <w:tr w:rsidR="00AC336D" w:rsidRPr="0082576C" w14:paraId="739BC1E4" w14:textId="77777777" w:rsidTr="008749A6">
        <w:trPr>
          <w:trHeight w:val="6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4C4EBF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75A485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353F76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Coefficients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D04DBB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430428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CI 2.5%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035642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CI 97.5%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11191E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FD402D" w14:textId="7A91D13D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t</w:t>
            </w:r>
            <w:proofErr w:type="gramEnd"/>
            <w:r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-</w:t>
            </w:r>
            <w:r w:rsidR="00AC336D" w:rsidRPr="0082576C">
              <w:rPr>
                <w:rFonts w:ascii="Times" w:eastAsia="Times New Roman" w:hAnsi="Times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940BF6" w14:textId="444ED5C3" w:rsidR="0082576C" w:rsidRPr="0082576C" w:rsidRDefault="00AC336D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proofErr w:type="gramStart"/>
            <w:r w:rsidRPr="00AC336D"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  <w:t>p</w:t>
            </w:r>
            <w:proofErr w:type="gramEnd"/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-value</w:t>
            </w:r>
          </w:p>
        </w:tc>
      </w:tr>
      <w:tr w:rsidR="00AC336D" w:rsidRPr="0082576C" w14:paraId="729E0AEC" w14:textId="77777777" w:rsidTr="00100B03">
        <w:trPr>
          <w:trHeight w:val="19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4CC0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Climate and environ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4495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D202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744F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F5F5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8A1F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CA76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ECCF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6FCE" w14:textId="77777777" w:rsidR="0082576C" w:rsidRPr="0082576C" w:rsidRDefault="0082576C" w:rsidP="0082576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C336D" w:rsidRPr="0082576C" w14:paraId="7641D1BB" w14:textId="77777777" w:rsidTr="008749A6">
        <w:trPr>
          <w:trHeight w:val="339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415FED0" w14:textId="7FEF3448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. standard error: 7.834 on 73 DF; </w:t>
            </w:r>
            <w:r w:rsidRPr="0082576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justed R2: 0.3519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; F-statistic: 14.76 on 3 and 73 DF, </w:t>
            </w:r>
            <w:r w:rsidRPr="0082576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value: 1.324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D4DC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E7BF4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6084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7331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03A9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.1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4C45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E1A3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1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1C36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C336D" w:rsidRPr="0082576C" w14:paraId="6CA65C47" w14:textId="77777777" w:rsidTr="008749A6">
        <w:trPr>
          <w:trHeight w:val="33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7DD2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D1D6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_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ED82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2 emissions (metric tons per capita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65BC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CC46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A68F3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0D98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5810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4E9B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C336D" w:rsidRPr="0082576C" w14:paraId="7EEB22BE" w14:textId="77777777" w:rsidTr="008749A6">
        <w:trPr>
          <w:trHeight w:val="33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F115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9390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_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EB0FF" w14:textId="38B43A14" w:rsidR="0082576C" w:rsidRPr="0082576C" w:rsidRDefault="0082576C" w:rsidP="00C85B9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utdoor air pollution (Annual PM10 [</w:t>
            </w:r>
            <w:r w:rsidR="00C85B9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µ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/m3]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8D11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B6BB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093C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18DE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DF6F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83AF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AC336D" w:rsidRPr="0082576C" w14:paraId="0671641A" w14:textId="77777777" w:rsidTr="008749A6">
        <w:trPr>
          <w:trHeight w:val="339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0CD6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F3F3E8" w14:textId="36583870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_1</w:t>
            </w:r>
            <w:r w:rsidR="008749A6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E0D3C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V radiation (J/mt2, 200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2AA5C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27C88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456E3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A2E9C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F0874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4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81DFBE" w14:textId="0C771C65" w:rsidR="008749A6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C336D" w:rsidRPr="0082576C" w14:paraId="47D02520" w14:textId="77777777" w:rsidTr="00100B03">
        <w:trPr>
          <w:trHeight w:val="17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9F87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Demograph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977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815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7B6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3E3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DB1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8314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76E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21B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336D" w:rsidRPr="0082576C" w14:paraId="501709E2" w14:textId="77777777" w:rsidTr="008749A6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72D0695" w14:textId="508D6C96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. standard error: 7.948 on 75 DF; </w:t>
            </w:r>
            <w:r w:rsidRPr="0082576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justed R2: 0.3274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 F-st</w:t>
            </w:r>
            <w:r w:rsidR="00C85B9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atistic: 10.61 on 4 and 75 DF, </w:t>
            </w:r>
            <w:r w:rsidRPr="0082576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value: 7.2e-07; AIC=33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2405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A5A7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E38F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2.9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B2C9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9.6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BBD0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.9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EC92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6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68A8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DDFF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C336D" w:rsidRPr="0082576C" w14:paraId="4DA6E54B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3118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4F7A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_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DD30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olescent fertility rate (births per 1,000 women ages 15-1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D59C1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120E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8FB6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0F65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6EDE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1744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C336D" w:rsidRPr="0082576C" w14:paraId="051C770D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740B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B925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_2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9DAD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rtility rate, total (births per woman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E202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490A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DFC4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4373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60EE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6349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AC336D" w:rsidRPr="0082576C" w14:paraId="725EDBE5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FDA4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6BF1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_2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DF6F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pulation ages 65 and above (% of total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8A70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C284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143B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FC5D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63E8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8631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C336D" w:rsidRPr="0082576C" w14:paraId="31C49523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6DF5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53164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_3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896294" w14:textId="430708F3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Urban population (% of </w:t>
            </w:r>
            <w:r w:rsidR="00C85B9D"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tal population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978CA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FAAD3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D30D3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ADC2D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190BE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EB37B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C336D" w:rsidRPr="0082576C" w14:paraId="45DEB692" w14:textId="77777777" w:rsidTr="00100B03">
        <w:trPr>
          <w:trHeight w:val="20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A21A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Economy fact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D78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A03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5AD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CEB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D9F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A023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3C8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CA6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336D" w:rsidRPr="0082576C" w14:paraId="5E00AED5" w14:textId="77777777" w:rsidTr="008749A6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C0EE120" w14:textId="70D9824C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. standard error:  7.362 on 66 DF; </w:t>
            </w:r>
            <w:r w:rsidRPr="0082576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justed R2: 0.4499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; F-st</w:t>
            </w:r>
            <w:r w:rsidR="00C85B9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atistic: 10.81 on 6 and 66 DF, </w:t>
            </w:r>
            <w:r w:rsidRPr="0082576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value: 2.397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F332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B728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4B64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26FF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1.0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EB90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C973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7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1B46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2BFB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AC336D" w:rsidRPr="0082576C" w14:paraId="44D41F4F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010C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13FC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_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8445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ergy use (kg of oil equivalent per capita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31E1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639B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FECF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31D1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F04B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5D89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AC336D" w:rsidRPr="0082576C" w14:paraId="11305F3A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1E17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405F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_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5F694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bile cellular subscriptions (per 100 people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14C6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DE86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AC77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2CB3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BC70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FA95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C336D" w:rsidRPr="0082576C" w14:paraId="5A209833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1E7C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5572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_3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CF37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justed savings: education expenditure (% of GNI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511F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E321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4EA7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4651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83A7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B6D54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AC336D" w:rsidRPr="0082576C" w14:paraId="7EE61206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BB81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222D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_3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FA62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mproved sanitation facilities (% of population with acces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6701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75CE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4D50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D3AB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2824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CCB0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AC336D" w:rsidRPr="0082576C" w14:paraId="23FFC940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E76C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E864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H_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24C8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lth expenditure per capita, (constant 2005 international $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E9EE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2BEC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F029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20F5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3BCA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8F4B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C336D" w:rsidRPr="0082576C" w14:paraId="7A4BE2C6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8506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914314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_3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C730E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DP growth (annual 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CEC0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E8CDD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2EB65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16B2C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D631F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47EC9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AC336D" w:rsidRPr="0082576C" w14:paraId="310BFE12" w14:textId="77777777" w:rsidTr="00100B03">
        <w:trPr>
          <w:trHeight w:val="16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7AD4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830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C3B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10F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7FE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40D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715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EC8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9DD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336D" w:rsidRPr="0082576C" w14:paraId="3A66F8F5" w14:textId="77777777" w:rsidTr="008749A6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41EB349" w14:textId="6368A1C8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. standard error: 7.23 on 65 DF; </w:t>
            </w:r>
            <w:r w:rsidRPr="0082576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justed R2: 0.4604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; F-statistic: 9.776 on 7 and 65 DF, </w:t>
            </w:r>
            <w:r w:rsidRPr="0082576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value: 2.949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0BA9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2AF6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01B5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05.1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5F4C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63.5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B7EA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6.8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85E39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.2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A0B4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5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F70C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C336D" w:rsidRPr="0082576C" w14:paraId="01B5C3E1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9A75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5BAB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D_7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950A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onic respiratory diseases, deaths. (</w:t>
            </w:r>
            <w:proofErr w:type="gramStart"/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(b) M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803C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53BA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EAAE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FE21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2968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6909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AC336D" w:rsidRPr="0082576C" w14:paraId="4F226FE1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84C1B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C789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_5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AD5A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patitis B (HepB3) immunization (c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251B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687B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253D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68A5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6DAE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2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927A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C336D" w:rsidRPr="0082576C" w14:paraId="54271EC5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AF88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C710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_5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94FFF" w14:textId="247EBAEE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Total alcohol in </w:t>
            </w:r>
            <w:r w:rsidR="00C85B9D"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ters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of pure alcohol &gt;15yr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EA86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03FA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7C73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223A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8EB0F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87BE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AC336D" w:rsidRPr="0082576C" w14:paraId="04A0FBE2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44614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1574B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_4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E8C9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an BMI (kg/m2) (a) Male &gt;20 yr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F5885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BCCF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3006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2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2BC1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6AE4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981A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C336D" w:rsidRPr="0082576C" w14:paraId="00191667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BB06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ADB6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_5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EACB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an Total Cholesterol in </w:t>
            </w:r>
            <w:proofErr w:type="spellStart"/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mol</w:t>
            </w:r>
            <w:proofErr w:type="spellEnd"/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/l (a) Male &gt;25yr.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3F2B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2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25BD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597A3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4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2F57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07DE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AB11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AC336D" w:rsidRPr="0082576C" w14:paraId="31237F9D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D2CBB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9EE6F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_5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CDA0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term birth rate (per 100 live birth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5709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C810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FE52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6042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AD60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11C9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AC336D" w:rsidRPr="0082576C" w14:paraId="28240CC3" w14:textId="77777777" w:rsidTr="00100B03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375F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30691A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R_5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3D006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evalence of undernourishment (% of population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4485B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C9CC2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AB351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1F88B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CDCA60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D98731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AC336D" w:rsidRPr="0082576C" w14:paraId="1EFDE75E" w14:textId="77777777" w:rsidTr="00100B03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A63E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  <w:lastRenderedPageBreak/>
              <w:t>Final Summary Model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ED8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593C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37C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879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9191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210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AEC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F877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336D" w:rsidRPr="0082576C" w14:paraId="06D8A0B0" w14:textId="77777777" w:rsidTr="00100B03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0DA1B77A" w14:textId="40135F61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. standard error: 6.84 on 70 DF; </w:t>
            </w:r>
            <w:r w:rsidRPr="0082576C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justed R2: 0.5114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; F-statistic: 14.26 on 6 and 70 DF, </w:t>
            </w:r>
            <w:r w:rsidRPr="0082576C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</w:t>
            </w: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value: 1.539e-10; AIC=302.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086AE3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F9365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CA6AA6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5.24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E51D5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5.93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A39B9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46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9431B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.39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45099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4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8E798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AC336D" w:rsidRPr="0082576C" w14:paraId="1E9DB9E9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92A5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1FA6AD3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CE_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E12055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V radiation (J/mt2, 200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DA2242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51229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A8C67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D25AE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F65F69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B6EC8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AC336D" w:rsidRPr="0082576C" w14:paraId="6FC39A90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1ED92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333D04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DD_2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CA369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rtility rate, total (births per woman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9E2AC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DC1D4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5B6EA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7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B1CCC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0A81F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28514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AC336D" w:rsidRPr="0082576C" w14:paraId="122E532C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D6AD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C99780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ED_4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C5BC9B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bile cellular subscriptions (per 100 people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E1352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C06DB6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3DAB7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E7F7F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2031E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27DBF7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C336D" w:rsidRPr="0082576C" w14:paraId="3CB6D566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97A8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61F5C93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EH_4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2F35B6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alth expenditure per capita (constant 2005 international $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2C7DCD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E316E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F1CE24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7E2673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95EEDB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F922B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AC336D" w:rsidRPr="0082576C" w14:paraId="2601E82D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585F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392363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HI_5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37C19E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epatitis B (HepB3) immunization (c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0B7CB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BDADF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C88D78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E7DDCE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34FDE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FE61F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C336D" w:rsidRPr="0082576C" w14:paraId="5FA37E4F" w14:textId="77777777" w:rsidTr="008749A6">
        <w:trPr>
          <w:trHeight w:val="30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C1D8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CFD377D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b/>
                <w:bCs/>
                <w:i/>
                <w:iCs/>
                <w:sz w:val="20"/>
                <w:szCs w:val="20"/>
              </w:rPr>
              <w:t>HR_4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9467CD9" w14:textId="77777777" w:rsidR="0082576C" w:rsidRPr="0082576C" w:rsidRDefault="0082576C" w:rsidP="0082576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an BMI (kg/m2) (a) Male &gt;20 yr.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0303A6A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53DED72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33CAE87C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A45AE1F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E35A34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AC556E5" w14:textId="77777777" w:rsidR="0082576C" w:rsidRPr="0082576C" w:rsidRDefault="0082576C" w:rsidP="0082576C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2576C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42</w:t>
            </w:r>
          </w:p>
        </w:tc>
      </w:tr>
    </w:tbl>
    <w:p w14:paraId="6BEB7A64" w14:textId="77777777" w:rsidR="002502A4" w:rsidRDefault="002502A4">
      <w:bookmarkStart w:id="0" w:name="_GoBack"/>
      <w:bookmarkEnd w:id="0"/>
    </w:p>
    <w:sectPr w:rsidR="002502A4" w:rsidSect="00100B03">
      <w:pgSz w:w="15840" w:h="12240" w:orient="landscape"/>
      <w:pgMar w:top="1417" w:right="1417" w:bottom="1080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C56"/>
    <w:rsid w:val="00100B03"/>
    <w:rsid w:val="001642CB"/>
    <w:rsid w:val="002502A4"/>
    <w:rsid w:val="00722B3F"/>
    <w:rsid w:val="0082576C"/>
    <w:rsid w:val="008749A6"/>
    <w:rsid w:val="00AA4C56"/>
    <w:rsid w:val="00AC336D"/>
    <w:rsid w:val="00C6798E"/>
    <w:rsid w:val="00C8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9D60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2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30</Words>
  <Characters>2915</Characters>
  <Application>Microsoft Macintosh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Paula Andrea Diaz</cp:lastModifiedBy>
  <cp:revision>9</cp:revision>
  <dcterms:created xsi:type="dcterms:W3CDTF">2014-09-03T16:49:00Z</dcterms:created>
  <dcterms:modified xsi:type="dcterms:W3CDTF">2014-12-09T16:24:00Z</dcterms:modified>
</cp:coreProperties>
</file>